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Population of countries along the Mesoamerican Barrier Reef System, excluding Mexico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337"/>
        <w:gridCol w:w="1350"/>
        <w:gridCol w:w="1350"/>
        <w:gridCol w:w="1710"/>
        <w:gridCol w:w="2070"/>
      </w:tblGrid>
      <w:tr>
        <w:trPr/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untry along the Mesoamerican Barrier Ree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pulation 1990 (Millions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pula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0 (Millions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pulation mid-2010 (Million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pulation in watershed draining into the Caribbean 2000 (Millions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timate of population in watershed draining into the Caribbean mid-2010 (Millions)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ize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temala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7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duras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Source of 1990 and 2000 population data (Burke and Maidens 2004). Mid-2010 population data were acquired from the Population Reference Bureau, World Population Datasheet 2010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prb.org/Publications/Datasheets/2010/2010wpds.aspx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.  Population within watershed drainage area for year 2000 were also taken from Burke and Maidens (2004). Mid-2010 population data for watersheds draining into the Caribbean are estimates based on the change in population between 2000 and mid-2010. 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rb.org/Publications/Datasheets/2010/2010wpds.aspx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9:58:00Z</dcterms:created>
  <dc:creator>Karl</dc:creator>
  <dc:description/>
  <dc:language>en-US</dc:language>
  <cp:lastModifiedBy>Lenovo User</cp:lastModifiedBy>
  <dcterms:modified xsi:type="dcterms:W3CDTF">2010-11-15T19:58:00Z</dcterms:modified>
  <cp:revision>2</cp:revision>
  <dc:subject/>
  <dc:title/>
</cp:coreProperties>
</file>